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right="926" w:hanging="0"/>
        <w:rPr/>
      </w:pPr>
      <w:r>
        <w:rPr>
          <w:rFonts w:cs="Arial;Helvetica" w:ascii="Arial;Helvetica" w:hAnsi="Arial;Helvetica"/>
          <w:b/>
          <w:sz w:val="22"/>
          <w:szCs w:val="22"/>
        </w:rPr>
        <w:t xml:space="preserve">Additional file 1. Details of gene clusters and complete genome sequences used in this study. </w:t>
      </w:r>
    </w:p>
    <w:p>
      <w:pPr>
        <w:pStyle w:val="Normal"/>
        <w:spacing w:lineRule="auto" w:line="360"/>
        <w:ind w:right="926" w:hanging="0"/>
        <w:rPr/>
      </w:pPr>
      <w:r>
        <w:rPr/>
        <w:t>* contigs were linked extensively by direct sequencing</w:t>
      </w:r>
    </w:p>
    <w:tbl>
      <w:tblPr>
        <w:tblW w:w="8478" w:type="dxa"/>
        <w:jc w:val="left"/>
        <w:tblInd w:w="-28" w:type="dxa"/>
        <w:tblLayout w:type="fixed"/>
        <w:tblCellMar>
          <w:top w:w="18" w:type="dxa"/>
          <w:left w:w="18" w:type="dxa"/>
          <w:bottom w:w="0" w:type="dxa"/>
          <w:right w:w="18" w:type="dxa"/>
        </w:tblCellMar>
      </w:tblPr>
      <w:tblGrid>
        <w:gridCol w:w="2178"/>
        <w:gridCol w:w="1440"/>
        <w:gridCol w:w="1080"/>
        <w:gridCol w:w="2340"/>
        <w:gridCol w:w="1440"/>
      </w:tblGrid>
      <w:tr>
        <w:trPr>
          <w:trHeight w:val="480" w:hRule="atLeast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Fungu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Isol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Genome Coverag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Accession or contig #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of cluste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Sequencing agency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pergillus clavatu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RL 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1.4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W_0015171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GR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pergillus flavu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RL33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5*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IH010002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GR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pergillus fumigatu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f2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0*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Y838877.1; AAHF01000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GR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pergillus oryza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IB 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9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P00715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ITE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pergillus terreu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IH26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1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T_165927; NT_1659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haetomium globosu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BS 148.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7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upercontig # 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ibberella zea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.z. PH-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upercontig # 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608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Leptosphaeria maculan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BCN 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t sequenced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Y553235.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Magnaporthe grise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0-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7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CU0200037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Neosartorya fischer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RL 1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2.3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Z_AAKE03000024;</w:t>
            </w:r>
          </w:p>
          <w:p>
            <w:pPr>
              <w:pStyle w:val="Normal"/>
              <w:spacing w:lineRule="atLeast" w:line="260"/>
              <w:jc w:val="center"/>
              <w:rPr>
                <w:color w:val="0000FF"/>
                <w:sz w:val="20"/>
                <w:szCs w:val="22"/>
                <w:u w:val="single"/>
              </w:rPr>
            </w:pPr>
            <w:r>
              <w:rPr>
                <w:sz w:val="20"/>
                <w:szCs w:val="22"/>
              </w:rPr>
              <w:t>NZ_AAKE030000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GR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Penicillium lilacinoechinulatu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BT 281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t sequenced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sz w:val="20"/>
                <w:szCs w:val="22"/>
                <w:lang w:val="en-US" w:eastAsia="en-US"/>
              </w:rPr>
              <w:t>EF42924</w:t>
            </w:r>
            <w:r>
              <w:rPr>
                <w:sz w:val="20"/>
                <w:szCs w:val="22"/>
              </w:rPr>
              <w:t>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irodesmium diversu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TCC 365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t sequenced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Y571971-74; AHO139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Trichoderma reese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QM94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9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scaffold #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GI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Trichoderma viren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20-4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t sequence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sz w:val="20"/>
                <w:szCs w:val="22"/>
                <w:lang w:val="en-US" w:eastAsia="en-US"/>
              </w:rPr>
              <w:t>EF42924</w:t>
            </w:r>
            <w:r>
              <w:rPr>
                <w:sz w:val="20"/>
                <w:szCs w:val="22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Neurospora cras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OR74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cosphaera ap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SDA-ARSEF7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aylor College of Medicine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jellomyces capsul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6"/>
              </w:rPr>
              <w:t>G217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ashington University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spergillus nidul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GSC 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196" w:hRule="atLeast"/>
        </w:trPr>
        <w:tc>
          <w:tcPr>
            <w:tcW w:w="2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sz w:val="20"/>
              </w:rPr>
              <w:t>Botryotinia fucklelian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5.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0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occidioides imm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Phaeosphaeria nodor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N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48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Uncinocarpus rees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  <w:tr>
        <w:trPr>
          <w:trHeight w:val="5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ryptococcus neoform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EC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2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GR</w:t>
            </w:r>
          </w:p>
        </w:tc>
      </w:tr>
      <w:tr>
        <w:trPr>
          <w:trHeight w:val="5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Ustilago mayd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  <w:highlight w:val="green"/>
              </w:rPr>
            </w:pPr>
            <w:r>
              <w:rPr>
                <w:sz w:val="20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oa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°À¢Á¢Æ°øIoUA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altName w:val="Helvetica"/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°À¢Á¢Æ°øIoUAA" w:hAnsi="Times New Roman;°À¢Á¢Æ°øIoUAA" w:eastAsia="Times New Roman;°À¢Á¢Æ°øIoUAA" w:cs="Times New Roman;°À¢Á¢Æ°øIoUAA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01:33:00Z</dcterms:created>
  <dc:creator>barbara.howlett</dc:creator>
  <dc:description/>
  <cp:keywords/>
  <dc:language>en-US</dc:language>
  <cp:lastModifiedBy>barbara.howlett</cp:lastModifiedBy>
  <dcterms:modified xsi:type="dcterms:W3CDTF">2007-09-26T01:33:00Z</dcterms:modified>
  <cp:revision>2</cp:revision>
  <dc:subject/>
  <dc:title>Supplementary data 1</dc:title>
</cp:coreProperties>
</file>